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EF50DC" w14:textId="5F6180C0" w:rsidR="00CB1F96" w:rsidRPr="0030652B" w:rsidRDefault="0030652B" w:rsidP="0030652B">
      <w:pPr>
        <w:ind w:firstLine="0"/>
        <w:rPr>
          <w:b/>
          <w:bCs/>
        </w:rPr>
      </w:pPr>
      <w:r w:rsidRPr="0030652B">
        <w:rPr>
          <w:b/>
          <w:bCs/>
        </w:rPr>
        <w:t>S</w:t>
      </w:r>
      <w:r>
        <w:rPr>
          <w:b/>
          <w:bCs/>
        </w:rPr>
        <w:t xml:space="preserve">2 </w:t>
      </w:r>
      <w:bookmarkStart w:id="0" w:name="_GoBack"/>
      <w:bookmarkEnd w:id="0"/>
      <w:r w:rsidRPr="0030652B">
        <w:rPr>
          <w:b/>
          <w:bCs/>
        </w:rPr>
        <w:t>Table:</w:t>
      </w:r>
      <w:r w:rsidRPr="0030652B">
        <w:rPr>
          <w:b/>
          <w:bCs/>
        </w:rPr>
        <w:t xml:space="preserve"> Detailed summary of geographical sources and sequence identities and </w:t>
      </w:r>
      <w:proofErr w:type="spellStart"/>
      <w:r w:rsidRPr="0030652B">
        <w:rPr>
          <w:b/>
          <w:bCs/>
        </w:rPr>
        <w:t>Genbank</w:t>
      </w:r>
      <w:proofErr w:type="spellEnd"/>
      <w:r w:rsidRPr="0030652B">
        <w:rPr>
          <w:b/>
          <w:bCs/>
        </w:rPr>
        <w:t xml:space="preserve"> accessions of tick-borne pathogens and endosymbionts detected in this study</w:t>
      </w:r>
    </w:p>
    <w:tbl>
      <w:tblPr>
        <w:tblStyle w:val="TableGrid3"/>
        <w:tblpPr w:leftFromText="180" w:rightFromText="180" w:vertAnchor="page" w:horzAnchor="margin" w:tblpXSpec="right" w:tblpY="3241"/>
        <w:tblW w:w="12474" w:type="dxa"/>
        <w:tblLayout w:type="fixed"/>
        <w:tblLook w:val="04A0" w:firstRow="1" w:lastRow="0" w:firstColumn="1" w:lastColumn="0" w:noHBand="0" w:noVBand="1"/>
      </w:tblPr>
      <w:tblGrid>
        <w:gridCol w:w="2268"/>
        <w:gridCol w:w="1417"/>
        <w:gridCol w:w="1134"/>
        <w:gridCol w:w="1985"/>
        <w:gridCol w:w="2976"/>
        <w:gridCol w:w="1276"/>
        <w:gridCol w:w="1418"/>
      </w:tblGrid>
      <w:tr w:rsidR="0030652B" w:rsidRPr="00CF0991" w14:paraId="2FD83A3C" w14:textId="77777777" w:rsidTr="0030652B">
        <w:trPr>
          <w:trHeight w:val="892"/>
        </w:trPr>
        <w:tc>
          <w:tcPr>
            <w:tcW w:w="2268" w:type="dxa"/>
          </w:tcPr>
          <w:p w14:paraId="40C27F06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Sampling locations</w:t>
            </w:r>
          </w:p>
        </w:tc>
        <w:tc>
          <w:tcPr>
            <w:tcW w:w="1417" w:type="dxa"/>
          </w:tcPr>
          <w:p w14:paraId="008FD40A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Locus</w:t>
            </w:r>
          </w:p>
        </w:tc>
        <w:tc>
          <w:tcPr>
            <w:tcW w:w="1134" w:type="dxa"/>
          </w:tcPr>
          <w:p w14:paraId="28C6225B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</w:rPr>
              <w:t>Life cycle stage</w:t>
            </w:r>
          </w:p>
        </w:tc>
        <w:tc>
          <w:tcPr>
            <w:tcW w:w="1985" w:type="dxa"/>
          </w:tcPr>
          <w:p w14:paraId="5420C2AB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</w:rPr>
              <w:t>Tick species with the pathogen</w:t>
            </w:r>
          </w:p>
        </w:tc>
        <w:tc>
          <w:tcPr>
            <w:tcW w:w="2976" w:type="dxa"/>
          </w:tcPr>
          <w:p w14:paraId="07D8F5A6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Closest BLAST hit, Reference accession</w:t>
            </w:r>
          </w:p>
        </w:tc>
        <w:tc>
          <w:tcPr>
            <w:tcW w:w="1276" w:type="dxa"/>
          </w:tcPr>
          <w:p w14:paraId="2954A318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</w:rPr>
              <w:t>Sequence identity</w:t>
            </w:r>
          </w:p>
          <w:p w14:paraId="2F0195A1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418" w:type="dxa"/>
          </w:tcPr>
          <w:p w14:paraId="6AD60705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</w:rPr>
              <w:t>Submitted GenBank accession</w:t>
            </w:r>
          </w:p>
        </w:tc>
      </w:tr>
      <w:tr w:rsidR="0030652B" w:rsidRPr="00CF0991" w14:paraId="25D3BD35" w14:textId="77777777" w:rsidTr="0030652B">
        <w:trPr>
          <w:trHeight w:val="271"/>
        </w:trPr>
        <w:tc>
          <w:tcPr>
            <w:tcW w:w="2268" w:type="dxa"/>
          </w:tcPr>
          <w:p w14:paraId="2A2B5D2A" w14:textId="77777777" w:rsidR="0030652B" w:rsidRPr="00CF0991" w:rsidRDefault="0030652B" w:rsidP="0030652B">
            <w:pPr>
              <w:spacing w:before="0" w:after="0" w:line="240" w:lineRule="auto"/>
              <w:ind w:firstLine="0"/>
              <w:jc w:val="lef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Kichwa</w:t>
            </w:r>
            <w:proofErr w:type="spellEnd"/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Tembo</w:t>
            </w:r>
            <w:proofErr w:type="spellEnd"/>
          </w:p>
        </w:tc>
        <w:tc>
          <w:tcPr>
            <w:tcW w:w="1417" w:type="dxa"/>
          </w:tcPr>
          <w:p w14:paraId="5CA1D72B" w14:textId="77777777" w:rsidR="0030652B" w:rsidRPr="00CF0991" w:rsidRDefault="0030652B" w:rsidP="0030652B">
            <w:pPr>
              <w:spacing w:before="0" w:after="0" w:line="240" w:lineRule="auto"/>
              <w:ind w:firstLine="0"/>
              <w:jc w:val="lef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6S rRNA</w:t>
            </w:r>
          </w:p>
        </w:tc>
        <w:tc>
          <w:tcPr>
            <w:tcW w:w="1134" w:type="dxa"/>
          </w:tcPr>
          <w:p w14:paraId="47C86E54" w14:textId="77777777" w:rsidR="0030652B" w:rsidRPr="005120FF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iCs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985" w:type="dxa"/>
          </w:tcPr>
          <w:p w14:paraId="6F3D60F5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R</w:t>
            </w:r>
            <w:r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h</w:t>
            </w:r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 xml:space="preserve">. evertsi </w:t>
            </w:r>
          </w:p>
        </w:tc>
        <w:tc>
          <w:tcPr>
            <w:tcW w:w="2976" w:type="dxa"/>
          </w:tcPr>
          <w:p w14:paraId="20BD8C0B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 xml:space="preserve">A. </w:t>
            </w:r>
            <w:proofErr w:type="spellStart"/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ovis</w:t>
            </w:r>
            <w:proofErr w:type="spellEnd"/>
            <w:r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 xml:space="preserve">, </w:t>
            </w:r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KX579073</w:t>
            </w:r>
          </w:p>
        </w:tc>
        <w:tc>
          <w:tcPr>
            <w:tcW w:w="1276" w:type="dxa"/>
          </w:tcPr>
          <w:p w14:paraId="22B25159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418" w:type="dxa"/>
          </w:tcPr>
          <w:p w14:paraId="2DE78485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MK026419 </w:t>
            </w:r>
          </w:p>
        </w:tc>
      </w:tr>
      <w:tr w:rsidR="0030652B" w:rsidRPr="00CF0991" w14:paraId="6FF622DC" w14:textId="77777777" w:rsidTr="0030652B">
        <w:trPr>
          <w:trHeight w:val="271"/>
        </w:trPr>
        <w:tc>
          <w:tcPr>
            <w:tcW w:w="2268" w:type="dxa"/>
          </w:tcPr>
          <w:p w14:paraId="0CAE9AC1" w14:textId="77777777" w:rsidR="0030652B" w:rsidRPr="00CF0991" w:rsidRDefault="0030652B" w:rsidP="0030652B">
            <w:pPr>
              <w:spacing w:before="0" w:after="0" w:line="240" w:lineRule="auto"/>
              <w:ind w:firstLine="0"/>
              <w:jc w:val="lef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Look Out Bridge</w:t>
            </w:r>
          </w:p>
        </w:tc>
        <w:tc>
          <w:tcPr>
            <w:tcW w:w="1417" w:type="dxa"/>
          </w:tcPr>
          <w:p w14:paraId="21738B39" w14:textId="77777777" w:rsidR="0030652B" w:rsidRPr="00CF0991" w:rsidRDefault="0030652B" w:rsidP="0030652B">
            <w:pPr>
              <w:spacing w:before="0" w:after="0" w:line="240" w:lineRule="auto"/>
              <w:ind w:firstLine="0"/>
              <w:jc w:val="lef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6S rRNA</w:t>
            </w:r>
          </w:p>
        </w:tc>
        <w:tc>
          <w:tcPr>
            <w:tcW w:w="1134" w:type="dxa"/>
          </w:tcPr>
          <w:p w14:paraId="68B0CA85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iCs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985" w:type="dxa"/>
          </w:tcPr>
          <w:p w14:paraId="61562EB9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R</w:t>
            </w:r>
            <w:r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h</w:t>
            </w:r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. appendiculatus</w:t>
            </w:r>
          </w:p>
        </w:tc>
        <w:tc>
          <w:tcPr>
            <w:tcW w:w="2976" w:type="dxa"/>
          </w:tcPr>
          <w:p w14:paraId="424B6A50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>A.</w:t>
            </w:r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ovis</w:t>
            </w:r>
            <w:proofErr w:type="spellEnd"/>
            <w:r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 xml:space="preserve">, </w:t>
            </w:r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KX579073</w:t>
            </w:r>
          </w:p>
        </w:tc>
        <w:tc>
          <w:tcPr>
            <w:tcW w:w="1276" w:type="dxa"/>
          </w:tcPr>
          <w:p w14:paraId="623A699C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418" w:type="dxa"/>
          </w:tcPr>
          <w:p w14:paraId="75F26ABF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MK026421</w:t>
            </w:r>
          </w:p>
        </w:tc>
      </w:tr>
      <w:tr w:rsidR="0030652B" w:rsidRPr="00CF0991" w14:paraId="6BA3A469" w14:textId="77777777" w:rsidTr="0030652B">
        <w:trPr>
          <w:trHeight w:val="271"/>
        </w:trPr>
        <w:tc>
          <w:tcPr>
            <w:tcW w:w="2268" w:type="dxa"/>
          </w:tcPr>
          <w:p w14:paraId="4A376FA6" w14:textId="77777777" w:rsidR="0030652B" w:rsidRPr="00CF0991" w:rsidRDefault="0030652B" w:rsidP="0030652B">
            <w:pPr>
              <w:spacing w:before="0" w:after="0" w:line="240" w:lineRule="auto"/>
              <w:ind w:firstLine="0"/>
              <w:jc w:val="lef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Double Cross</w:t>
            </w:r>
          </w:p>
        </w:tc>
        <w:tc>
          <w:tcPr>
            <w:tcW w:w="1417" w:type="dxa"/>
          </w:tcPr>
          <w:p w14:paraId="4BC30EDE" w14:textId="77777777" w:rsidR="0030652B" w:rsidRPr="00CF0991" w:rsidRDefault="0030652B" w:rsidP="0030652B">
            <w:pPr>
              <w:spacing w:before="0" w:after="0" w:line="240" w:lineRule="auto"/>
              <w:ind w:firstLine="0"/>
              <w:jc w:val="lef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6S rRNA</w:t>
            </w:r>
          </w:p>
        </w:tc>
        <w:tc>
          <w:tcPr>
            <w:tcW w:w="1134" w:type="dxa"/>
          </w:tcPr>
          <w:p w14:paraId="151E3324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iCs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985" w:type="dxa"/>
          </w:tcPr>
          <w:p w14:paraId="429CB369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R</w:t>
            </w:r>
            <w:r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h</w:t>
            </w:r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. appendiculatus</w:t>
            </w:r>
          </w:p>
        </w:tc>
        <w:tc>
          <w:tcPr>
            <w:tcW w:w="2976" w:type="dxa"/>
          </w:tcPr>
          <w:p w14:paraId="109B99FD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 xml:space="preserve">A. </w:t>
            </w:r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bovis</w:t>
            </w:r>
            <w:r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 xml:space="preserve">, </w:t>
            </w:r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U03775</w:t>
            </w:r>
          </w:p>
        </w:tc>
        <w:tc>
          <w:tcPr>
            <w:tcW w:w="1276" w:type="dxa"/>
          </w:tcPr>
          <w:p w14:paraId="3C6F4664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418" w:type="dxa"/>
          </w:tcPr>
          <w:p w14:paraId="13EC4F1C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MK026420</w:t>
            </w:r>
          </w:p>
        </w:tc>
      </w:tr>
      <w:tr w:rsidR="0030652B" w:rsidRPr="00CF0991" w14:paraId="25354199" w14:textId="77777777" w:rsidTr="0030652B">
        <w:trPr>
          <w:trHeight w:val="271"/>
        </w:trPr>
        <w:tc>
          <w:tcPr>
            <w:tcW w:w="2268" w:type="dxa"/>
          </w:tcPr>
          <w:p w14:paraId="6402E61E" w14:textId="77777777" w:rsidR="0030652B" w:rsidRPr="00CF0991" w:rsidRDefault="0030652B" w:rsidP="0030652B">
            <w:pPr>
              <w:spacing w:before="0" w:after="0" w:line="240" w:lineRule="auto"/>
              <w:ind w:firstLine="0"/>
              <w:jc w:val="lef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Kichwa</w:t>
            </w:r>
            <w:proofErr w:type="spellEnd"/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Tembo</w:t>
            </w:r>
            <w:proofErr w:type="spellEnd"/>
          </w:p>
        </w:tc>
        <w:tc>
          <w:tcPr>
            <w:tcW w:w="1417" w:type="dxa"/>
          </w:tcPr>
          <w:p w14:paraId="5E42F69F" w14:textId="77777777" w:rsidR="0030652B" w:rsidRPr="00CF0991" w:rsidRDefault="0030652B" w:rsidP="0030652B">
            <w:pPr>
              <w:spacing w:before="0" w:after="0" w:line="240" w:lineRule="auto"/>
              <w:ind w:firstLine="0"/>
              <w:jc w:val="lef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6S rRNA</w:t>
            </w:r>
          </w:p>
        </w:tc>
        <w:tc>
          <w:tcPr>
            <w:tcW w:w="1134" w:type="dxa"/>
          </w:tcPr>
          <w:p w14:paraId="49FC16EA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iCs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985" w:type="dxa"/>
          </w:tcPr>
          <w:p w14:paraId="6707F116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m</w:t>
            </w:r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 xml:space="preserve">. </w:t>
            </w:r>
            <w:proofErr w:type="spellStart"/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variegatum</w:t>
            </w:r>
            <w:proofErr w:type="spellEnd"/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76" w:type="dxa"/>
          </w:tcPr>
          <w:p w14:paraId="36B8D047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 xml:space="preserve">R. </w:t>
            </w:r>
            <w:proofErr w:type="spellStart"/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africae</w:t>
            </w:r>
            <w:proofErr w:type="spellEnd"/>
            <w:r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 xml:space="preserve">, </w:t>
            </w:r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AB934393</w:t>
            </w:r>
          </w:p>
        </w:tc>
        <w:tc>
          <w:tcPr>
            <w:tcW w:w="1276" w:type="dxa"/>
          </w:tcPr>
          <w:p w14:paraId="6B1B1439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418" w:type="dxa"/>
          </w:tcPr>
          <w:p w14:paraId="08E3C625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MK026417 </w:t>
            </w:r>
          </w:p>
        </w:tc>
      </w:tr>
      <w:tr w:rsidR="0030652B" w:rsidRPr="00CF0991" w14:paraId="06123EA4" w14:textId="77777777" w:rsidTr="0030652B">
        <w:trPr>
          <w:trHeight w:val="271"/>
        </w:trPr>
        <w:tc>
          <w:tcPr>
            <w:tcW w:w="2268" w:type="dxa"/>
          </w:tcPr>
          <w:p w14:paraId="4CFD7A35" w14:textId="77777777" w:rsidR="0030652B" w:rsidRPr="00CF0991" w:rsidRDefault="0030652B" w:rsidP="0030652B">
            <w:pPr>
              <w:spacing w:before="0" w:after="0" w:line="240" w:lineRule="auto"/>
              <w:ind w:firstLine="0"/>
              <w:jc w:val="lef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Kichwa</w:t>
            </w:r>
            <w:proofErr w:type="spellEnd"/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Tembo</w:t>
            </w:r>
            <w:proofErr w:type="spellEnd"/>
          </w:p>
        </w:tc>
        <w:tc>
          <w:tcPr>
            <w:tcW w:w="1417" w:type="dxa"/>
          </w:tcPr>
          <w:p w14:paraId="33462C28" w14:textId="77777777" w:rsidR="0030652B" w:rsidRPr="00CF0991" w:rsidRDefault="0030652B" w:rsidP="0030652B">
            <w:pPr>
              <w:spacing w:before="0" w:after="0" w:line="240" w:lineRule="auto"/>
              <w:ind w:firstLine="0"/>
              <w:jc w:val="lef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6S rRNA</w:t>
            </w:r>
          </w:p>
        </w:tc>
        <w:tc>
          <w:tcPr>
            <w:tcW w:w="1134" w:type="dxa"/>
          </w:tcPr>
          <w:p w14:paraId="2618B966" w14:textId="77777777" w:rsidR="0030652B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iCs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985" w:type="dxa"/>
          </w:tcPr>
          <w:p w14:paraId="1D8D40BE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m</w:t>
            </w:r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g</w:t>
            </w:r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emma</w:t>
            </w:r>
            <w:proofErr w:type="spellEnd"/>
          </w:p>
        </w:tc>
        <w:tc>
          <w:tcPr>
            <w:tcW w:w="2976" w:type="dxa"/>
          </w:tcPr>
          <w:p w14:paraId="4EF985D3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 xml:space="preserve">R. </w:t>
            </w:r>
            <w:proofErr w:type="spellStart"/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africae</w:t>
            </w:r>
            <w:proofErr w:type="spellEnd"/>
            <w:r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 xml:space="preserve">, </w:t>
            </w:r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AB934393</w:t>
            </w:r>
          </w:p>
        </w:tc>
        <w:tc>
          <w:tcPr>
            <w:tcW w:w="1276" w:type="dxa"/>
          </w:tcPr>
          <w:p w14:paraId="558FD075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B7339F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418" w:type="dxa"/>
          </w:tcPr>
          <w:p w14:paraId="093D0C6C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MK026418</w:t>
            </w:r>
          </w:p>
        </w:tc>
      </w:tr>
      <w:tr w:rsidR="0030652B" w:rsidRPr="00CF0991" w14:paraId="4D65E3DD" w14:textId="77777777" w:rsidTr="0030652B">
        <w:trPr>
          <w:trHeight w:val="271"/>
        </w:trPr>
        <w:tc>
          <w:tcPr>
            <w:tcW w:w="2268" w:type="dxa"/>
          </w:tcPr>
          <w:p w14:paraId="7BF7BDE1" w14:textId="77777777" w:rsidR="0030652B" w:rsidRPr="00CF0991" w:rsidRDefault="0030652B" w:rsidP="0030652B">
            <w:pPr>
              <w:spacing w:before="0" w:after="0" w:line="240" w:lineRule="auto"/>
              <w:ind w:firstLine="0"/>
              <w:jc w:val="lef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Kenya Wildlife Services Research Stations (KWS) Mara </w:t>
            </w:r>
          </w:p>
        </w:tc>
        <w:tc>
          <w:tcPr>
            <w:tcW w:w="1417" w:type="dxa"/>
          </w:tcPr>
          <w:p w14:paraId="6A3C54F3" w14:textId="77777777" w:rsidR="0030652B" w:rsidRPr="00CF0991" w:rsidRDefault="0030652B" w:rsidP="0030652B">
            <w:pPr>
              <w:spacing w:before="0" w:after="0" w:line="240" w:lineRule="auto"/>
              <w:ind w:firstLine="0"/>
              <w:jc w:val="lef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6S rRNA</w:t>
            </w:r>
          </w:p>
        </w:tc>
        <w:tc>
          <w:tcPr>
            <w:tcW w:w="1134" w:type="dxa"/>
          </w:tcPr>
          <w:p w14:paraId="2793E3FE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iCs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985" w:type="dxa"/>
          </w:tcPr>
          <w:p w14:paraId="6F9E4875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m</w:t>
            </w:r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g</w:t>
            </w:r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emma</w:t>
            </w:r>
            <w:proofErr w:type="spellEnd"/>
          </w:p>
        </w:tc>
        <w:tc>
          <w:tcPr>
            <w:tcW w:w="2976" w:type="dxa"/>
          </w:tcPr>
          <w:p w14:paraId="264EB1C2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 xml:space="preserve">Rickettsia </w:t>
            </w:r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p. Suedafrika1547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KX944390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34061FB1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418" w:type="dxa"/>
          </w:tcPr>
          <w:p w14:paraId="69FA9653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MK026415</w:t>
            </w:r>
          </w:p>
        </w:tc>
      </w:tr>
      <w:tr w:rsidR="0030652B" w:rsidRPr="00CF0991" w14:paraId="275EEC8E" w14:textId="77777777" w:rsidTr="0030652B">
        <w:trPr>
          <w:trHeight w:val="271"/>
        </w:trPr>
        <w:tc>
          <w:tcPr>
            <w:tcW w:w="2268" w:type="dxa"/>
          </w:tcPr>
          <w:p w14:paraId="2A38F8A2" w14:textId="77777777" w:rsidR="0030652B" w:rsidRPr="00CF0991" w:rsidRDefault="0030652B" w:rsidP="0030652B">
            <w:pPr>
              <w:spacing w:before="0" w:after="0" w:line="240" w:lineRule="auto"/>
              <w:ind w:firstLine="0"/>
              <w:jc w:val="lef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Mara Bridge </w:t>
            </w:r>
          </w:p>
        </w:tc>
        <w:tc>
          <w:tcPr>
            <w:tcW w:w="1417" w:type="dxa"/>
          </w:tcPr>
          <w:p w14:paraId="66A71EFD" w14:textId="77777777" w:rsidR="0030652B" w:rsidRPr="00CF0991" w:rsidRDefault="0030652B" w:rsidP="0030652B">
            <w:pPr>
              <w:spacing w:before="0" w:after="0" w:line="240" w:lineRule="auto"/>
              <w:ind w:firstLine="0"/>
              <w:jc w:val="lef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6S rRNA</w:t>
            </w:r>
          </w:p>
        </w:tc>
        <w:tc>
          <w:tcPr>
            <w:tcW w:w="1134" w:type="dxa"/>
          </w:tcPr>
          <w:p w14:paraId="345CBC55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</w:pPr>
            <w:r w:rsidRPr="007A4C8B">
              <w:rPr>
                <w:rFonts w:ascii="Arial" w:eastAsia="Calibri" w:hAnsi="Arial" w:cs="Arial"/>
                <w:iCs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985" w:type="dxa"/>
          </w:tcPr>
          <w:p w14:paraId="64B1DC59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m</w:t>
            </w:r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g</w:t>
            </w:r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emma</w:t>
            </w:r>
            <w:proofErr w:type="spellEnd"/>
          </w:p>
        </w:tc>
        <w:tc>
          <w:tcPr>
            <w:tcW w:w="2976" w:type="dxa"/>
          </w:tcPr>
          <w:p w14:paraId="165F2983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 xml:space="preserve">Rickettsia </w:t>
            </w:r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p. Suedafrika1547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KX944390</w:t>
            </w:r>
          </w:p>
        </w:tc>
        <w:tc>
          <w:tcPr>
            <w:tcW w:w="1276" w:type="dxa"/>
          </w:tcPr>
          <w:p w14:paraId="5BC83EA3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418" w:type="dxa"/>
          </w:tcPr>
          <w:p w14:paraId="2C17C7F6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MK026416</w:t>
            </w:r>
          </w:p>
        </w:tc>
      </w:tr>
      <w:tr w:rsidR="0030652B" w:rsidRPr="00CF0991" w14:paraId="2571F8CF" w14:textId="77777777" w:rsidTr="0030652B">
        <w:trPr>
          <w:trHeight w:val="271"/>
        </w:trPr>
        <w:tc>
          <w:tcPr>
            <w:tcW w:w="2268" w:type="dxa"/>
          </w:tcPr>
          <w:p w14:paraId="151BDF17" w14:textId="77777777" w:rsidR="0030652B" w:rsidRPr="00CF0991" w:rsidRDefault="0030652B" w:rsidP="0030652B">
            <w:pPr>
              <w:spacing w:before="0" w:after="0" w:line="240" w:lineRule="auto"/>
              <w:ind w:firstLine="0"/>
              <w:jc w:val="lef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Kenya Wildlife Services Research Stations (KWS) Mara</w:t>
            </w:r>
          </w:p>
        </w:tc>
        <w:tc>
          <w:tcPr>
            <w:tcW w:w="1417" w:type="dxa"/>
          </w:tcPr>
          <w:p w14:paraId="694A2409" w14:textId="77777777" w:rsidR="0030652B" w:rsidRPr="00CF0991" w:rsidRDefault="0030652B" w:rsidP="0030652B">
            <w:pPr>
              <w:spacing w:before="0" w:after="0" w:line="240" w:lineRule="auto"/>
              <w:ind w:firstLine="0"/>
              <w:jc w:val="lef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ompB</w:t>
            </w:r>
            <w:proofErr w:type="spellEnd"/>
          </w:p>
        </w:tc>
        <w:tc>
          <w:tcPr>
            <w:tcW w:w="1134" w:type="dxa"/>
          </w:tcPr>
          <w:p w14:paraId="5C554D54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</w:pPr>
            <w:r w:rsidRPr="007A4C8B">
              <w:rPr>
                <w:rFonts w:ascii="Arial" w:eastAsia="Calibri" w:hAnsi="Arial" w:cs="Arial"/>
                <w:iCs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985" w:type="dxa"/>
          </w:tcPr>
          <w:p w14:paraId="4F84641C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m</w:t>
            </w:r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g</w:t>
            </w:r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emma</w:t>
            </w:r>
            <w:proofErr w:type="spellEnd"/>
          </w:p>
        </w:tc>
        <w:tc>
          <w:tcPr>
            <w:tcW w:w="2976" w:type="dxa"/>
          </w:tcPr>
          <w:p w14:paraId="250162C9" w14:textId="77777777" w:rsidR="0030652B" w:rsidRPr="00C3508F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 xml:space="preserve"> Rickettsia sp.,</w:t>
            </w:r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KT835128</w:t>
            </w:r>
          </w:p>
          <w:p w14:paraId="41377FFA" w14:textId="77777777" w:rsidR="0030652B" w:rsidRPr="00C3508F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 xml:space="preserve">R. </w:t>
            </w:r>
            <w:proofErr w:type="spellStart"/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aeschlimannii</w:t>
            </w:r>
            <w:proofErr w:type="spellEnd"/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 xml:space="preserve">, </w:t>
            </w:r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MF002557</w:t>
            </w:r>
          </w:p>
          <w:p w14:paraId="09357430" w14:textId="77777777" w:rsidR="0030652B" w:rsidRPr="00C3508F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 xml:space="preserve">R. </w:t>
            </w:r>
            <w:proofErr w:type="spellStart"/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rhipicephali</w:t>
            </w:r>
            <w:proofErr w:type="spellEnd"/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 xml:space="preserve">, </w:t>
            </w:r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CP013133 </w:t>
            </w:r>
          </w:p>
          <w:p w14:paraId="62B70B29" w14:textId="77777777" w:rsidR="0030652B" w:rsidRPr="00C3508F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 xml:space="preserve">R. </w:t>
            </w:r>
            <w:proofErr w:type="spellStart"/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massiliae</w:t>
            </w:r>
            <w:proofErr w:type="spellEnd"/>
            <w:r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,</w:t>
            </w:r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KT835123</w:t>
            </w:r>
          </w:p>
          <w:p w14:paraId="233406CD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 xml:space="preserve">R. </w:t>
            </w:r>
            <w:proofErr w:type="spellStart"/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raoultii</w:t>
            </w:r>
            <w:proofErr w:type="spellEnd"/>
            <w:r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 xml:space="preserve">, </w:t>
            </w:r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FN651773</w:t>
            </w:r>
          </w:p>
        </w:tc>
        <w:tc>
          <w:tcPr>
            <w:tcW w:w="1276" w:type="dxa"/>
          </w:tcPr>
          <w:p w14:paraId="1DF5B753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1418" w:type="dxa"/>
          </w:tcPr>
          <w:p w14:paraId="76869E40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MH997912 - MH997913 </w:t>
            </w:r>
          </w:p>
        </w:tc>
      </w:tr>
      <w:tr w:rsidR="0030652B" w:rsidRPr="00CF0991" w14:paraId="4E2E4717" w14:textId="77777777" w:rsidTr="0030652B">
        <w:trPr>
          <w:trHeight w:val="271"/>
        </w:trPr>
        <w:tc>
          <w:tcPr>
            <w:tcW w:w="2268" w:type="dxa"/>
          </w:tcPr>
          <w:p w14:paraId="0CF46B9B" w14:textId="77777777" w:rsidR="0030652B" w:rsidRPr="00CF0991" w:rsidRDefault="0030652B" w:rsidP="0030652B">
            <w:pPr>
              <w:spacing w:before="0" w:after="0" w:line="240" w:lineRule="auto"/>
              <w:ind w:firstLine="0"/>
              <w:jc w:val="lef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Makaria;</w:t>
            </w:r>
          </w:p>
          <w:p w14:paraId="17D0CC30" w14:textId="77777777" w:rsidR="0030652B" w:rsidRPr="00CF0991" w:rsidRDefault="0030652B" w:rsidP="0030652B">
            <w:pPr>
              <w:spacing w:before="0" w:after="0" w:line="240" w:lineRule="auto"/>
              <w:ind w:firstLine="0"/>
              <w:jc w:val="lef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arova</w:t>
            </w:r>
            <w:proofErr w:type="spellEnd"/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Mara,</w:t>
            </w:r>
          </w:p>
          <w:p w14:paraId="40360DBA" w14:textId="77777777" w:rsidR="0030652B" w:rsidRPr="00CF0991" w:rsidRDefault="0030652B" w:rsidP="0030652B">
            <w:pPr>
              <w:spacing w:before="0" w:after="0" w:line="240" w:lineRule="auto"/>
              <w:ind w:firstLine="0"/>
              <w:jc w:val="lef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Mara Bridge,</w:t>
            </w:r>
          </w:p>
          <w:p w14:paraId="74B96C90" w14:textId="77777777" w:rsidR="0030652B" w:rsidRPr="00CF0991" w:rsidRDefault="0030652B" w:rsidP="0030652B">
            <w:pPr>
              <w:spacing w:before="0" w:after="0" w:line="240" w:lineRule="auto"/>
              <w:ind w:firstLine="0"/>
              <w:jc w:val="lef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Oloololo</w:t>
            </w:r>
            <w:proofErr w:type="spellEnd"/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Gate </w:t>
            </w:r>
          </w:p>
        </w:tc>
        <w:tc>
          <w:tcPr>
            <w:tcW w:w="1417" w:type="dxa"/>
          </w:tcPr>
          <w:p w14:paraId="0886C1E8" w14:textId="77777777" w:rsidR="0030652B" w:rsidRPr="00CF0991" w:rsidRDefault="0030652B" w:rsidP="0030652B">
            <w:pPr>
              <w:spacing w:before="0" w:after="0" w:line="240" w:lineRule="auto"/>
              <w:ind w:firstLine="0"/>
              <w:jc w:val="lef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18S rRNA </w:t>
            </w:r>
          </w:p>
        </w:tc>
        <w:tc>
          <w:tcPr>
            <w:tcW w:w="1134" w:type="dxa"/>
          </w:tcPr>
          <w:p w14:paraId="34C9A2D8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</w:pPr>
            <w:r w:rsidRPr="007A4C8B">
              <w:rPr>
                <w:rFonts w:ascii="Arial" w:eastAsia="Calibri" w:hAnsi="Arial" w:cs="Arial"/>
                <w:iCs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985" w:type="dxa"/>
          </w:tcPr>
          <w:p w14:paraId="36790FD6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R</w:t>
            </w:r>
            <w:r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h</w:t>
            </w:r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 xml:space="preserve">. appendiculatus </w:t>
            </w:r>
          </w:p>
        </w:tc>
        <w:tc>
          <w:tcPr>
            <w:tcW w:w="2976" w:type="dxa"/>
          </w:tcPr>
          <w:p w14:paraId="5D6156A3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T. parva</w:t>
            </w:r>
            <w:r w:rsidRPr="00672DCC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 xml:space="preserve">, </w:t>
            </w:r>
            <w:r w:rsidRPr="00672DCC">
              <w:rPr>
                <w:rFonts w:ascii="Arial" w:hAnsi="Arial" w:cs="Arial"/>
                <w:sz w:val="20"/>
                <w:szCs w:val="20"/>
              </w:rPr>
              <w:t>MG9</w:t>
            </w:r>
            <w:r w:rsidRPr="00672DCC">
              <w:rPr>
                <w:rFonts w:ascii="Arial" w:eastAsia="Calibri" w:hAnsi="Arial" w:cs="Arial"/>
                <w:iCs/>
                <w:color w:val="000000" w:themeColor="text1"/>
                <w:sz w:val="20"/>
                <w:szCs w:val="20"/>
              </w:rPr>
              <w:t>52922</w:t>
            </w:r>
            <w:r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 xml:space="preserve">, </w:t>
            </w:r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MG952923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43399F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MG952924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43399F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MG952926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7A459982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98-100</w:t>
            </w:r>
          </w:p>
        </w:tc>
        <w:tc>
          <w:tcPr>
            <w:tcW w:w="1418" w:type="dxa"/>
          </w:tcPr>
          <w:p w14:paraId="5B1EF873" w14:textId="77777777" w:rsidR="0030652B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MH929321-MH929324</w:t>
            </w:r>
          </w:p>
        </w:tc>
      </w:tr>
      <w:tr w:rsidR="0030652B" w:rsidRPr="00CF0991" w14:paraId="7F08A429" w14:textId="77777777" w:rsidTr="0030652B">
        <w:trPr>
          <w:trHeight w:val="271"/>
        </w:trPr>
        <w:tc>
          <w:tcPr>
            <w:tcW w:w="2268" w:type="dxa"/>
          </w:tcPr>
          <w:p w14:paraId="642AA6C1" w14:textId="77777777" w:rsidR="0030652B" w:rsidRPr="00CF0991" w:rsidRDefault="0030652B" w:rsidP="0030652B">
            <w:pPr>
              <w:spacing w:before="0" w:after="0" w:line="240" w:lineRule="auto"/>
              <w:ind w:firstLine="0"/>
              <w:jc w:val="lef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All sampling sites</w:t>
            </w:r>
          </w:p>
        </w:tc>
        <w:tc>
          <w:tcPr>
            <w:tcW w:w="1417" w:type="dxa"/>
          </w:tcPr>
          <w:p w14:paraId="534C14A0" w14:textId="77777777" w:rsidR="0030652B" w:rsidRPr="00CF0991" w:rsidRDefault="0030652B" w:rsidP="0030652B">
            <w:pPr>
              <w:spacing w:before="0" w:after="0" w:line="240" w:lineRule="auto"/>
              <w:ind w:firstLine="0"/>
              <w:jc w:val="lef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6S rRNA</w:t>
            </w:r>
          </w:p>
        </w:tc>
        <w:tc>
          <w:tcPr>
            <w:tcW w:w="1134" w:type="dxa"/>
          </w:tcPr>
          <w:p w14:paraId="28C02826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eastAsia="Calibri" w:hAnsi="Arial" w:cs="Arial"/>
                <w:iCs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985" w:type="dxa"/>
          </w:tcPr>
          <w:p w14:paraId="6ED11477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R</w:t>
            </w:r>
            <w:r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h</w:t>
            </w:r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. appendiculatus,</w:t>
            </w:r>
          </w:p>
          <w:p w14:paraId="660B1130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R</w:t>
            </w:r>
            <w:r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h</w:t>
            </w:r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 xml:space="preserve">. </w:t>
            </w:r>
            <w:proofErr w:type="spellStart"/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pulchellus</w:t>
            </w:r>
            <w:proofErr w:type="spellEnd"/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,</w:t>
            </w:r>
          </w:p>
          <w:p w14:paraId="519F574C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R</w:t>
            </w:r>
            <w:r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h</w:t>
            </w:r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. evertsi,</w:t>
            </w:r>
          </w:p>
          <w:p w14:paraId="68E4D7EC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m</w:t>
            </w:r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 xml:space="preserve">. </w:t>
            </w:r>
            <w:proofErr w:type="spellStart"/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gemma</w:t>
            </w:r>
            <w:proofErr w:type="spellEnd"/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,</w:t>
            </w:r>
          </w:p>
          <w:p w14:paraId="2E3C665B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Am </w:t>
            </w:r>
            <w:r w:rsidRPr="005120FF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cf.</w:t>
            </w:r>
            <w:r w:rsidRPr="00CF099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emma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,</w:t>
            </w:r>
          </w:p>
          <w:p w14:paraId="5E2F80EE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m</w:t>
            </w:r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 xml:space="preserve">. </w:t>
            </w:r>
            <w:proofErr w:type="spellStart"/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variegatum</w:t>
            </w:r>
            <w:proofErr w:type="spellEnd"/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,</w:t>
            </w:r>
          </w:p>
          <w:p w14:paraId="5F721C6D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lastRenderedPageBreak/>
              <w:t xml:space="preserve">H. </w:t>
            </w:r>
            <w:proofErr w:type="spellStart"/>
            <w:r w:rsidRPr="00CF0991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leachi</w:t>
            </w:r>
            <w:proofErr w:type="spellEnd"/>
          </w:p>
        </w:tc>
        <w:tc>
          <w:tcPr>
            <w:tcW w:w="2976" w:type="dxa"/>
          </w:tcPr>
          <w:p w14:paraId="37B96601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B67514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lastRenderedPageBreak/>
              <w:t xml:space="preserve">Coxiella </w:t>
            </w:r>
            <w:r w:rsidRPr="00672DC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p.</w:t>
            </w:r>
            <w:r w:rsidRPr="00B67514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endosymbiont, </w:t>
            </w:r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D84559,</w:t>
            </w:r>
          </w:p>
          <w:p w14:paraId="5E8AF71F" w14:textId="77777777" w:rsidR="0030652B" w:rsidRPr="00C76245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iCs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KT257867 </w:t>
            </w:r>
          </w:p>
        </w:tc>
        <w:tc>
          <w:tcPr>
            <w:tcW w:w="1276" w:type="dxa"/>
          </w:tcPr>
          <w:p w14:paraId="14375A66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96-100</w:t>
            </w:r>
          </w:p>
        </w:tc>
        <w:tc>
          <w:tcPr>
            <w:tcW w:w="1418" w:type="dxa"/>
          </w:tcPr>
          <w:p w14:paraId="2A93B161" w14:textId="77777777" w:rsidR="0030652B" w:rsidRPr="00CF0991" w:rsidRDefault="0030652B" w:rsidP="0030652B">
            <w:pPr>
              <w:spacing w:before="0" w:after="0" w:line="276" w:lineRule="auto"/>
              <w:ind w:firstLine="0"/>
              <w:jc w:val="left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F099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MK026402-MK026413</w:t>
            </w:r>
          </w:p>
        </w:tc>
      </w:tr>
    </w:tbl>
    <w:p w14:paraId="1AD2EA03" w14:textId="77777777" w:rsidR="0030652B" w:rsidRDefault="0030652B"/>
    <w:sectPr w:rsidR="0030652B" w:rsidSect="0030652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52B"/>
    <w:rsid w:val="0030652B"/>
    <w:rsid w:val="00CB1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3EDE7"/>
  <w15:chartTrackingRefBased/>
  <w15:docId w15:val="{AFAA6957-F41A-4ADE-A2F2-78F06B9F6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52B"/>
    <w:pPr>
      <w:spacing w:before="120" w:after="120" w:line="480" w:lineRule="auto"/>
      <w:ind w:firstLine="72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3065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065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28</Words>
  <Characters>1304</Characters>
  <Application>Microsoft Office Word</Application>
  <DocSecurity>0</DocSecurity>
  <Lines>10</Lines>
  <Paragraphs>3</Paragraphs>
  <ScaleCrop>false</ScaleCrop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Oundo</dc:creator>
  <cp:keywords/>
  <dc:description/>
  <cp:lastModifiedBy>Joseph Oundo</cp:lastModifiedBy>
  <cp:revision>1</cp:revision>
  <dcterms:created xsi:type="dcterms:W3CDTF">2020-01-10T14:19:00Z</dcterms:created>
  <dcterms:modified xsi:type="dcterms:W3CDTF">2020-01-10T14:27:00Z</dcterms:modified>
</cp:coreProperties>
</file>